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8E129" w14:textId="0F1FC58E" w:rsidR="002C211F" w:rsidRDefault="002C211F" w:rsidP="002C211F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52C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 w:rsidR="0083283A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852C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Full </w:t>
      </w:r>
      <w:r w:rsidR="0059676C">
        <w:rPr>
          <w:rFonts w:ascii="Times New Roman" w:hAnsi="Times New Roman" w:cs="Times New Roman"/>
          <w:b/>
          <w:bCs/>
          <w:color w:val="auto"/>
          <w:sz w:val="24"/>
          <w:szCs w:val="24"/>
        </w:rPr>
        <w:t>search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6528"/>
        <w:gridCol w:w="1219"/>
      </w:tblGrid>
      <w:tr w:rsidR="00555DE2" w14:paraId="25DF2829" w14:textId="0DDA4D12" w:rsidTr="00555DE2">
        <w:tc>
          <w:tcPr>
            <w:tcW w:w="1271" w:type="dxa"/>
          </w:tcPr>
          <w:p w14:paraId="11CE8CF1" w14:textId="4D5CE885" w:rsidR="00555DE2" w:rsidRPr="00555DE2" w:rsidRDefault="00555DE2" w:rsidP="00555DE2">
            <w:pPr>
              <w:rPr>
                <w:rFonts w:ascii="Times New Roman" w:hAnsi="Times New Roman" w:cs="Times New Roman"/>
                <w:b/>
                <w:bCs/>
              </w:rPr>
            </w:pPr>
            <w:r w:rsidRPr="00555DE2">
              <w:rPr>
                <w:rFonts w:ascii="Times New Roman" w:hAnsi="Times New Roman" w:cs="Times New Roman"/>
                <w:b/>
                <w:bCs/>
              </w:rPr>
              <w:t>Search engine</w:t>
            </w:r>
          </w:p>
        </w:tc>
        <w:tc>
          <w:tcPr>
            <w:tcW w:w="6662" w:type="dxa"/>
          </w:tcPr>
          <w:p w14:paraId="3C01A336" w14:textId="20B81772" w:rsidR="00555DE2" w:rsidRPr="00555DE2" w:rsidRDefault="00555DE2" w:rsidP="00555DE2">
            <w:pPr>
              <w:rPr>
                <w:rFonts w:ascii="Times New Roman" w:hAnsi="Times New Roman" w:cs="Times New Roman"/>
                <w:b/>
                <w:bCs/>
              </w:rPr>
            </w:pPr>
            <w:r w:rsidRPr="00555DE2">
              <w:rPr>
                <w:rFonts w:ascii="Times New Roman" w:hAnsi="Times New Roman" w:cs="Times New Roman"/>
                <w:b/>
                <w:bCs/>
              </w:rPr>
              <w:t>Search Query</w:t>
            </w:r>
          </w:p>
        </w:tc>
        <w:tc>
          <w:tcPr>
            <w:tcW w:w="1083" w:type="dxa"/>
          </w:tcPr>
          <w:p w14:paraId="0ACB7293" w14:textId="404408BF" w:rsidR="00555DE2" w:rsidRPr="00555DE2" w:rsidRDefault="00555DE2" w:rsidP="00555DE2">
            <w:pPr>
              <w:rPr>
                <w:rFonts w:ascii="Times New Roman" w:hAnsi="Times New Roman" w:cs="Times New Roman"/>
                <w:b/>
                <w:bCs/>
              </w:rPr>
            </w:pPr>
            <w:r w:rsidRPr="00555DE2">
              <w:rPr>
                <w:rFonts w:ascii="Times New Roman" w:hAnsi="Times New Roman" w:cs="Times New Roman"/>
                <w:b/>
                <w:bCs/>
              </w:rPr>
              <w:t>Number of hits</w:t>
            </w:r>
            <w:r w:rsidR="00E37403">
              <w:rPr>
                <w:rFonts w:ascii="Times New Roman" w:hAnsi="Times New Roman" w:cs="Times New Roman"/>
                <w:b/>
                <w:bCs/>
              </w:rPr>
              <w:t xml:space="preserve"> on </w:t>
            </w:r>
            <w:r w:rsidR="004731CC">
              <w:rPr>
                <w:rFonts w:ascii="Times New Roman" w:hAnsi="Times New Roman" w:cs="Times New Roman"/>
                <w:b/>
                <w:bCs/>
              </w:rPr>
              <w:t>20</w:t>
            </w:r>
            <w:r w:rsidR="00E37403">
              <w:rPr>
                <w:rFonts w:ascii="Times New Roman" w:hAnsi="Times New Roman" w:cs="Times New Roman"/>
                <w:b/>
                <w:bCs/>
              </w:rPr>
              <w:t>/</w:t>
            </w:r>
            <w:r w:rsidR="00302CD4">
              <w:rPr>
                <w:rFonts w:ascii="Times New Roman" w:hAnsi="Times New Roman" w:cs="Times New Roman"/>
                <w:b/>
                <w:bCs/>
              </w:rPr>
              <w:t>01</w:t>
            </w:r>
            <w:r w:rsidR="00E37403">
              <w:rPr>
                <w:rFonts w:ascii="Times New Roman" w:hAnsi="Times New Roman" w:cs="Times New Roman"/>
                <w:b/>
                <w:bCs/>
              </w:rPr>
              <w:t>/202</w:t>
            </w:r>
            <w:r w:rsidR="00302CD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555DE2" w14:paraId="32622D26" w14:textId="4B7AFB9A" w:rsidTr="00555DE2">
        <w:tc>
          <w:tcPr>
            <w:tcW w:w="1271" w:type="dxa"/>
          </w:tcPr>
          <w:p w14:paraId="7D1462B1" w14:textId="33BD4544" w:rsidR="00555DE2" w:rsidRPr="00795F96" w:rsidRDefault="00555DE2" w:rsidP="00555DE2">
            <w:pPr>
              <w:rPr>
                <w:rFonts w:ascii="Times New Roman" w:hAnsi="Times New Roman" w:cs="Times New Roman"/>
              </w:rPr>
            </w:pPr>
            <w:r w:rsidRPr="00795F96">
              <w:rPr>
                <w:rFonts w:ascii="Times New Roman" w:hAnsi="Times New Roman" w:cs="Times New Roman"/>
              </w:rPr>
              <w:t>Web of Science</w:t>
            </w:r>
            <w:r w:rsidR="00327D62">
              <w:rPr>
                <w:rFonts w:ascii="Times New Roman" w:hAnsi="Times New Roman" w:cs="Times New Roman"/>
              </w:rPr>
              <w:t xml:space="preserve"> (Topic)</w:t>
            </w:r>
          </w:p>
        </w:tc>
        <w:tc>
          <w:tcPr>
            <w:tcW w:w="6662" w:type="dxa"/>
          </w:tcPr>
          <w:p w14:paraId="121B0A2D" w14:textId="690C57DC" w:rsidR="00555DE2" w:rsidRPr="00795F96" w:rsidRDefault="00555DE2" w:rsidP="00555DE2">
            <w:pPr>
              <w:rPr>
                <w:rFonts w:ascii="Times New Roman" w:hAnsi="Times New Roman" w:cs="Times New Roman"/>
              </w:rPr>
            </w:pPr>
            <w:r w:rsidRPr="00795F96">
              <w:rPr>
                <w:rFonts w:ascii="Times New Roman" w:hAnsi="Times New Roman" w:cs="Times New Roman"/>
                <w:b/>
                <w:bCs/>
              </w:rPr>
              <w:t>(</w:t>
            </w:r>
            <w:r w:rsidRPr="00795F96">
              <w:rPr>
                <w:rFonts w:ascii="Times New Roman" w:hAnsi="Times New Roman" w:cs="Times New Roman"/>
              </w:rPr>
              <w:t xml:space="preserve">Rehab* OR Occupational Therapy OR Physical Therapy OR Speech Therapy OR Language Therapy) AND ("Virtual Reality" OR "Augmented Reality" OR "Mixed Reality" OR "Extended Reality" OR </w:t>
            </w:r>
            <w:r w:rsidR="00FE361C" w:rsidRPr="00795F96">
              <w:rPr>
                <w:rFonts w:ascii="Times New Roman" w:hAnsi="Times New Roman" w:cs="Times New Roman"/>
              </w:rPr>
              <w:t>"</w:t>
            </w:r>
            <w:r w:rsidRPr="00795F96">
              <w:rPr>
                <w:rFonts w:ascii="Times New Roman" w:hAnsi="Times New Roman" w:cs="Times New Roman"/>
              </w:rPr>
              <w:t>Head Mounted*</w:t>
            </w:r>
            <w:r w:rsidR="00FE361C" w:rsidRPr="00795F96">
              <w:rPr>
                <w:rFonts w:ascii="Times New Roman" w:hAnsi="Times New Roman" w:cs="Times New Roman"/>
              </w:rPr>
              <w:t>"</w:t>
            </w:r>
            <w:r w:rsidR="00FE361C">
              <w:rPr>
                <w:rFonts w:ascii="Times New Roman" w:hAnsi="Times New Roman" w:cs="Times New Roman"/>
              </w:rPr>
              <w:t xml:space="preserve"> OR </w:t>
            </w:r>
            <w:r w:rsidR="00DB7A79">
              <w:rPr>
                <w:rFonts w:ascii="Times New Roman" w:hAnsi="Times New Roman" w:cs="Times New Roman"/>
              </w:rPr>
              <w:t>Exergam*</w:t>
            </w:r>
            <w:r w:rsidRPr="00795F96">
              <w:rPr>
                <w:rFonts w:ascii="Times New Roman" w:hAnsi="Times New Roman" w:cs="Times New Roman"/>
              </w:rPr>
              <w:t>) AND (Accept* OR Satisf* OR Adopt* OR Uptake OR Utiliz* OR Intention To Try OR Appropriat* OR Perceived Fit OR Relevan* OR Compat</w:t>
            </w:r>
            <w:r w:rsidR="00D12D8A">
              <w:rPr>
                <w:rFonts w:ascii="Times New Roman" w:hAnsi="Times New Roman" w:cs="Times New Roman"/>
              </w:rPr>
              <w:t>i</w:t>
            </w:r>
            <w:r w:rsidRPr="00795F96">
              <w:rPr>
                <w:rFonts w:ascii="Times New Roman" w:hAnsi="Times New Roman" w:cs="Times New Roman"/>
              </w:rPr>
              <w:t xml:space="preserve">b* OR Suitab* OR Useful* </w:t>
            </w:r>
            <w:r w:rsidR="00E20D95">
              <w:rPr>
                <w:rFonts w:ascii="Times New Roman" w:hAnsi="Times New Roman" w:cs="Times New Roman"/>
              </w:rPr>
              <w:t xml:space="preserve">OR </w:t>
            </w:r>
            <w:r w:rsidR="00E20D95" w:rsidRPr="00F02D76">
              <w:rPr>
                <w:rFonts w:ascii="Times New Roman" w:hAnsi="Times New Roman" w:cs="Times New Roman"/>
              </w:rPr>
              <w:t>Usab</w:t>
            </w:r>
            <w:r w:rsidR="00DB16CC" w:rsidRPr="00F02D76">
              <w:rPr>
                <w:rFonts w:ascii="Times New Roman" w:hAnsi="Times New Roman" w:cs="Times New Roman"/>
              </w:rPr>
              <w:t>*</w:t>
            </w:r>
            <w:r w:rsidR="00E20D95" w:rsidRPr="00F02D76">
              <w:rPr>
                <w:rFonts w:ascii="Times New Roman" w:hAnsi="Times New Roman" w:cs="Times New Roman"/>
              </w:rPr>
              <w:t xml:space="preserve"> OR</w:t>
            </w:r>
            <w:r w:rsidR="00E20D95">
              <w:rPr>
                <w:rFonts w:ascii="Times New Roman" w:hAnsi="Times New Roman" w:cs="Times New Roman"/>
              </w:rPr>
              <w:t xml:space="preserve"> </w:t>
            </w:r>
            <w:r w:rsidR="00302CD4" w:rsidRPr="00795F96">
              <w:rPr>
                <w:rFonts w:ascii="Times New Roman" w:hAnsi="Times New Roman" w:cs="Times New Roman"/>
              </w:rPr>
              <w:t>"</w:t>
            </w:r>
            <w:r w:rsidR="00E20D95">
              <w:rPr>
                <w:rFonts w:ascii="Times New Roman" w:hAnsi="Times New Roman" w:cs="Times New Roman"/>
              </w:rPr>
              <w:t>Ease of use</w:t>
            </w:r>
            <w:r w:rsidR="00302CD4" w:rsidRPr="00795F96">
              <w:rPr>
                <w:rFonts w:ascii="Times New Roman" w:hAnsi="Times New Roman" w:cs="Times New Roman"/>
              </w:rPr>
              <w:t>"</w:t>
            </w:r>
            <w:r w:rsidR="00E20D95">
              <w:rPr>
                <w:rFonts w:ascii="Times New Roman" w:hAnsi="Times New Roman" w:cs="Times New Roman"/>
              </w:rPr>
              <w:t xml:space="preserve"> </w:t>
            </w:r>
            <w:r w:rsidRPr="00795F96">
              <w:rPr>
                <w:rFonts w:ascii="Times New Roman" w:hAnsi="Times New Roman" w:cs="Times New Roman"/>
              </w:rPr>
              <w:t>OR Practicabil* OR Cost OR Feasib* OR Actual Fit OR Utility OR Fidelity OR Delivered As Intended OR Adher* OR Integrity OR Quality Of Program Delivery OR Implement* OR Penetrat* OR Level Of Institutionalization OR Spread OR Service Access OR Sustainab* OR Maintenance OR Continuation OR Durab* OR Incorpora* OR Integrat* OR Institutionaliz* OR Sustained Usage OR Sustained Use OR Routinization</w:t>
            </w:r>
            <w:r w:rsidR="009F20A7">
              <w:rPr>
                <w:rFonts w:ascii="Times New Roman" w:hAnsi="Times New Roman" w:cs="Times New Roman"/>
              </w:rPr>
              <w:t xml:space="preserve"> OR Perception* OR Experience* OR Attitude*</w:t>
            </w:r>
            <w:r w:rsidRPr="00795F96">
              <w:rPr>
                <w:rFonts w:ascii="Times New Roman" w:hAnsi="Times New Roman" w:cs="Times New Roman"/>
              </w:rPr>
              <w:t>) AND (Facilitator* OR Barrier* OR Enabler*  OR Determinant*  OR Driver* OR Hindrance* OR Impediment*)</w:t>
            </w:r>
          </w:p>
        </w:tc>
        <w:tc>
          <w:tcPr>
            <w:tcW w:w="1083" w:type="dxa"/>
          </w:tcPr>
          <w:p w14:paraId="48131045" w14:textId="6B4E36CD" w:rsidR="00555DE2" w:rsidRPr="00795F96" w:rsidRDefault="008701A6" w:rsidP="00555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F17E7">
              <w:rPr>
                <w:rFonts w:ascii="Times New Roman" w:hAnsi="Times New Roman" w:cs="Times New Roman"/>
              </w:rPr>
              <w:t>50</w:t>
            </w:r>
          </w:p>
        </w:tc>
      </w:tr>
      <w:tr w:rsidR="00305BFA" w14:paraId="55F5BA73" w14:textId="77777777" w:rsidTr="00555DE2">
        <w:tc>
          <w:tcPr>
            <w:tcW w:w="1271" w:type="dxa"/>
          </w:tcPr>
          <w:p w14:paraId="2E47B2AE" w14:textId="410260A0" w:rsidR="00305BFA" w:rsidRPr="00795F96" w:rsidRDefault="00305BFA" w:rsidP="00555DE2">
            <w:pPr>
              <w:rPr>
                <w:rFonts w:ascii="Times New Roman" w:hAnsi="Times New Roman" w:cs="Times New Roman"/>
              </w:rPr>
            </w:pPr>
            <w:r w:rsidRPr="00795F96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662" w:type="dxa"/>
          </w:tcPr>
          <w:p w14:paraId="0F9E8F43" w14:textId="64B6B34E" w:rsidR="00305BFA" w:rsidRPr="00795F96" w:rsidRDefault="00305BFA" w:rsidP="00305BFA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795F96">
              <w:rPr>
                <w:rFonts w:ascii="Times New Roman" w:hAnsi="Times New Roman" w:cs="Times New Roman"/>
              </w:rPr>
              <w:t>(Rehab*[tiab] OR Rehabilitation [MeSH] OR "Occupational Therapy"[tiab] OR "Occupational Therapy"[MeSH] OR "Physical Therapy"[tiab] OR "Physical Therapy Modalities"[MeSH] OR "Speech Therapy"[tiab] OR "Speech Therapy"[MeSH] OR "Language Therapy"[tiab] OR "Language Therapy"[MeSH]) AND ("Virtual Reality"[tiab] OR "Virtual Reality"[MeSH] OR "Augmented Reality"[tiab] OR "Mixed Reality"[tiab] OR "Extended Reality"[tiab] OR "Head Mounted*"[tiab]</w:t>
            </w:r>
            <w:r w:rsidR="00DB7A79">
              <w:rPr>
                <w:rFonts w:ascii="Times New Roman" w:hAnsi="Times New Roman" w:cs="Times New Roman"/>
              </w:rPr>
              <w:t xml:space="preserve"> OR Exergam*</w:t>
            </w:r>
            <w:r w:rsidR="00031066">
              <w:rPr>
                <w:rFonts w:ascii="Times New Roman" w:hAnsi="Times New Roman" w:cs="Times New Roman"/>
              </w:rPr>
              <w:t>[tiab]</w:t>
            </w:r>
            <w:r w:rsidRPr="00795F96">
              <w:rPr>
                <w:rFonts w:ascii="Times New Roman" w:hAnsi="Times New Roman" w:cs="Times New Roman"/>
              </w:rPr>
              <w:t>) AND (Accept*[tiab] OR "Patient Acceptance of Health Care"[MeSH] OR Satisf*[tiab] OR Adopt*[tiab] OR "Technology Adoption"[MeSH] OR Uptake[tiab] OR Utiliz*[tiab] OR "Intention To Try"[tiab] OR Appropriat*[tiab] OR "Perceived Fit"[tiab] OR Relevan*[tiab] OR Compat</w:t>
            </w:r>
            <w:r w:rsidR="00D12D8A">
              <w:rPr>
                <w:rFonts w:ascii="Times New Roman" w:hAnsi="Times New Roman" w:cs="Times New Roman"/>
              </w:rPr>
              <w:t>i</w:t>
            </w:r>
            <w:r w:rsidRPr="00795F96">
              <w:rPr>
                <w:rFonts w:ascii="Times New Roman" w:hAnsi="Times New Roman" w:cs="Times New Roman"/>
              </w:rPr>
              <w:t xml:space="preserve">b*[tiab] OR Suitab*[tiab] OR Useful*[tiab] </w:t>
            </w:r>
            <w:r w:rsidR="00C05E24">
              <w:rPr>
                <w:rFonts w:ascii="Times New Roman" w:hAnsi="Times New Roman" w:cs="Times New Roman"/>
              </w:rPr>
              <w:t>OR Usab</w:t>
            </w:r>
            <w:r w:rsidR="00F02D76">
              <w:rPr>
                <w:rFonts w:ascii="Times New Roman" w:hAnsi="Times New Roman" w:cs="Times New Roman"/>
              </w:rPr>
              <w:t>*</w:t>
            </w:r>
            <w:r w:rsidR="00C05E24">
              <w:rPr>
                <w:rFonts w:ascii="Times New Roman" w:hAnsi="Times New Roman" w:cs="Times New Roman"/>
              </w:rPr>
              <w:t xml:space="preserve">[tiab] OR </w:t>
            </w:r>
            <w:r w:rsidR="00302CD4" w:rsidRPr="00795F96">
              <w:rPr>
                <w:rFonts w:ascii="Times New Roman" w:hAnsi="Times New Roman" w:cs="Times New Roman"/>
              </w:rPr>
              <w:t>"</w:t>
            </w:r>
            <w:r w:rsidR="00C05E24">
              <w:rPr>
                <w:rFonts w:ascii="Times New Roman" w:hAnsi="Times New Roman" w:cs="Times New Roman"/>
              </w:rPr>
              <w:t>Ease of use</w:t>
            </w:r>
            <w:r w:rsidR="00302CD4" w:rsidRPr="00795F96">
              <w:rPr>
                <w:rFonts w:ascii="Times New Roman" w:hAnsi="Times New Roman" w:cs="Times New Roman"/>
              </w:rPr>
              <w:t>"</w:t>
            </w:r>
            <w:r w:rsidR="00C05E24">
              <w:rPr>
                <w:rFonts w:ascii="Times New Roman" w:hAnsi="Times New Roman" w:cs="Times New Roman"/>
              </w:rPr>
              <w:t xml:space="preserve">[tiab] </w:t>
            </w:r>
            <w:r w:rsidRPr="00795F96">
              <w:rPr>
                <w:rFonts w:ascii="Times New Roman" w:hAnsi="Times New Roman" w:cs="Times New Roman"/>
              </w:rPr>
              <w:t>OR Practicabil*[tiab] OR Cost[tiab] OR Feasib*[tiab] OR "Feasibility Studies"[MeSH] OR "Actual Fit"[tiab] OR Utility[tiab] OR Fidelity[tiab] OR "Delivered As Intended"[tiab] OR Adher*[tiab] OR Integrity[tiab] OR "Quality Of Program Delivery"[tiab] OR Implement*[tiab] OR Penetrat*[tiab] OR "Level Of Institutionalization"[tiab] OR Spread[tiab] OR "Service Access"[tiab] OR Sustainab*[tiab] OR Maintenance[tiab] OR Continuation[tiab] OR Durab*[tiab] OR Incorpora*[tiab] OR Integrat*[tiab] OR Institutionaliz*[tiab] OR "Sustained Usage"[tiab] OR "Sustained Use"[tiab] OR Routinization[tiab]</w:t>
            </w:r>
            <w:r w:rsidR="00F02D76">
              <w:rPr>
                <w:rFonts w:ascii="Times New Roman" w:hAnsi="Times New Roman" w:cs="Times New Roman"/>
              </w:rPr>
              <w:t xml:space="preserve"> OR Perception*[tiab] OR Experience*[tiab] OR Attitude*[tiab]</w:t>
            </w:r>
            <w:r w:rsidRPr="00795F96">
              <w:rPr>
                <w:rFonts w:ascii="Times New Roman" w:hAnsi="Times New Roman" w:cs="Times New Roman"/>
              </w:rPr>
              <w:t>) AND (Facilitator*[tiab] OR Barrier*[tiab] OR Enabler*[tiab] OR Determinant*[tiab] OR Driver*[tiab] OR Hindrance*[tiab] OR Impediment*[tiab])</w:t>
            </w:r>
          </w:p>
        </w:tc>
        <w:tc>
          <w:tcPr>
            <w:tcW w:w="1083" w:type="dxa"/>
          </w:tcPr>
          <w:p w14:paraId="50EAACD8" w14:textId="5CB152A9" w:rsidR="00305BFA" w:rsidRPr="00795F96" w:rsidRDefault="00DD30B7" w:rsidP="00555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73535">
              <w:rPr>
                <w:rFonts w:ascii="Times New Roman" w:hAnsi="Times New Roman" w:cs="Times New Roman"/>
              </w:rPr>
              <w:t>61</w:t>
            </w:r>
          </w:p>
        </w:tc>
      </w:tr>
      <w:tr w:rsidR="003C236D" w14:paraId="3D656F36" w14:textId="77777777" w:rsidTr="00555DE2">
        <w:tc>
          <w:tcPr>
            <w:tcW w:w="1271" w:type="dxa"/>
          </w:tcPr>
          <w:p w14:paraId="6DE31FA2" w14:textId="2395A5AB" w:rsidR="003C236D" w:rsidRPr="00795F96" w:rsidRDefault="003C236D" w:rsidP="00555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mbase</w:t>
            </w:r>
          </w:p>
        </w:tc>
        <w:tc>
          <w:tcPr>
            <w:tcW w:w="6662" w:type="dxa"/>
          </w:tcPr>
          <w:p w14:paraId="3D417DFE" w14:textId="1D8749D0" w:rsidR="003C236D" w:rsidRPr="003C236D" w:rsidRDefault="007D06AF" w:rsidP="00305BFA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C236D" w:rsidRPr="003C236D">
              <w:rPr>
                <w:rFonts w:ascii="Times New Roman" w:hAnsi="Times New Roman" w:cs="Times New Roman"/>
              </w:rPr>
              <w:t>(rehab*:ab,ti OR 'occupational therapy':ab,ti OR 'physical therapy':ab,ti OR 'speech therapy':ab,ti OR 'language therapy':ab,ti) AND ('virtual reality':ab,ti OR 'augmented reality':ab,ti OR 'mixed reality':ab,ti OR 'extended reality':ab,ti OR 'head mounted*':ab,ti</w:t>
            </w:r>
            <w:r w:rsidR="00DB7A79">
              <w:rPr>
                <w:rFonts w:ascii="Times New Roman" w:hAnsi="Times New Roman" w:cs="Times New Roman"/>
              </w:rPr>
              <w:t xml:space="preserve"> OR Exergam*:ab,ti</w:t>
            </w:r>
            <w:r w:rsidR="003C236D" w:rsidRPr="003C236D">
              <w:rPr>
                <w:rFonts w:ascii="Times New Roman" w:hAnsi="Times New Roman" w:cs="Times New Roman"/>
              </w:rPr>
              <w:t>) AND (accept*:ab,ti OR satisf*:ab,ti OR adopt*:ab,ti OR uptake:ab,ti OR utiliz*:ab,ti OR 'intention to try':ab,ti OR appropriat*:ab,ti OR 'perceived fit':ab,ti OR relevan*:ab,ti OR compat</w:t>
            </w:r>
            <w:r w:rsidR="00D12D8A">
              <w:rPr>
                <w:rFonts w:ascii="Times New Roman" w:hAnsi="Times New Roman" w:cs="Times New Roman"/>
              </w:rPr>
              <w:t>i</w:t>
            </w:r>
            <w:r w:rsidR="003C236D" w:rsidRPr="003C236D">
              <w:rPr>
                <w:rFonts w:ascii="Times New Roman" w:hAnsi="Times New Roman" w:cs="Times New Roman"/>
              </w:rPr>
              <w:t xml:space="preserve">b*:ab,ti OR suitab*:ab,ti OR useful*:ab,ti </w:t>
            </w:r>
            <w:r w:rsidR="00302CD4">
              <w:rPr>
                <w:rFonts w:ascii="Times New Roman" w:hAnsi="Times New Roman" w:cs="Times New Roman"/>
              </w:rPr>
              <w:t>OR Usab</w:t>
            </w:r>
            <w:r w:rsidR="00B500B7">
              <w:rPr>
                <w:rFonts w:ascii="Times New Roman" w:hAnsi="Times New Roman" w:cs="Times New Roman"/>
              </w:rPr>
              <w:t>*</w:t>
            </w:r>
            <w:r w:rsidR="00302CD4">
              <w:rPr>
                <w:rFonts w:ascii="Times New Roman" w:hAnsi="Times New Roman" w:cs="Times New Roman"/>
              </w:rPr>
              <w:t xml:space="preserve">:ab,ti OR </w:t>
            </w:r>
            <w:r w:rsidR="00302CD4" w:rsidRPr="003C236D">
              <w:rPr>
                <w:rFonts w:ascii="Times New Roman" w:hAnsi="Times New Roman" w:cs="Times New Roman"/>
              </w:rPr>
              <w:t>'</w:t>
            </w:r>
            <w:r w:rsidR="00302CD4">
              <w:rPr>
                <w:rFonts w:ascii="Times New Roman" w:hAnsi="Times New Roman" w:cs="Times New Roman"/>
              </w:rPr>
              <w:t>Ease of use</w:t>
            </w:r>
            <w:r w:rsidR="00302CD4" w:rsidRPr="003C236D">
              <w:rPr>
                <w:rFonts w:ascii="Times New Roman" w:hAnsi="Times New Roman" w:cs="Times New Roman"/>
              </w:rPr>
              <w:t>'</w:t>
            </w:r>
            <w:r w:rsidR="00302CD4">
              <w:rPr>
                <w:rFonts w:ascii="Times New Roman" w:hAnsi="Times New Roman" w:cs="Times New Roman"/>
              </w:rPr>
              <w:t xml:space="preserve">:ab,ti </w:t>
            </w:r>
            <w:r w:rsidR="003C236D" w:rsidRPr="003C236D">
              <w:rPr>
                <w:rFonts w:ascii="Times New Roman" w:hAnsi="Times New Roman" w:cs="Times New Roman"/>
              </w:rPr>
              <w:t>OR practicabil*:ab,ti OR cost:ab,ti OR feasib*:ab,ti OR 'actual fit':ab,ti OR utility:ab,ti OR fidelity:ab,ti OR 'delivered as intended':ab,ti OR adher*:ab,ti OR integrity:ab,ti OR 'quality of program delivery':ab,ti OR implement*:ab,ti OR penetrat*:ab,ti OR 'level of institutionalization':ab,ti OR spread:ab,ti OR 'service access':ab,ti OR sustainab*:ab,ti OR maintenance:ab,ti OR continuation:ab,ti OR durab*:ab,ti OR incorpora*:ab,ti OR integrat*:ab,ti OR institutionaliz*:ab,ti OR 'sustained usage':ab,ti OR 'sustained use':ab,ti OR routinization:ab,ti</w:t>
            </w:r>
            <w:r w:rsidR="00B500B7">
              <w:rPr>
                <w:rFonts w:ascii="Times New Roman" w:hAnsi="Times New Roman" w:cs="Times New Roman"/>
              </w:rPr>
              <w:t xml:space="preserve"> OR </w:t>
            </w:r>
            <w:r w:rsidR="00714F16">
              <w:rPr>
                <w:rFonts w:ascii="Times New Roman" w:hAnsi="Times New Roman" w:cs="Times New Roman"/>
              </w:rPr>
              <w:t>Perception*:ab,ti OR Experience*:ab,ti OR Attitude*:ab,ti</w:t>
            </w:r>
            <w:r w:rsidR="003C236D" w:rsidRPr="003C236D">
              <w:rPr>
                <w:rFonts w:ascii="Times New Roman" w:hAnsi="Times New Roman" w:cs="Times New Roman"/>
              </w:rPr>
              <w:t>) AND (facilitator*:ab,ti OR barrier*:ab,ti OR enabler*:ab,ti OR determinant*:ab,ti OR driver*:ab,ti OR hindrance*:ab,ti OR impediment*:ab,ti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06AF">
              <w:rPr>
                <w:rFonts w:ascii="Times New Roman" w:hAnsi="Times New Roman" w:cs="Times New Roman"/>
              </w:rPr>
              <w:t>AND [embase]/lim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</w:tcPr>
          <w:p w14:paraId="148B41BB" w14:textId="4BED8921" w:rsidR="003C236D" w:rsidRPr="00795F96" w:rsidRDefault="0029698A" w:rsidP="00555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5556C">
              <w:rPr>
                <w:rFonts w:ascii="Times New Roman" w:hAnsi="Times New Roman" w:cs="Times New Roman"/>
              </w:rPr>
              <w:t>45</w:t>
            </w:r>
          </w:p>
        </w:tc>
      </w:tr>
      <w:tr w:rsidR="00287E6C" w14:paraId="5A8EDFF0" w14:textId="77777777" w:rsidTr="00555DE2">
        <w:tc>
          <w:tcPr>
            <w:tcW w:w="1271" w:type="dxa"/>
          </w:tcPr>
          <w:p w14:paraId="080C2654" w14:textId="553BB5C9" w:rsidR="00287E6C" w:rsidRDefault="00293981" w:rsidP="00555D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pus</w:t>
            </w:r>
            <w:r w:rsidR="00F45671">
              <w:rPr>
                <w:rFonts w:ascii="Times New Roman" w:hAnsi="Times New Roman" w:cs="Times New Roman"/>
              </w:rPr>
              <w:t xml:space="preserve"> (Title, Abstract, Keywords)</w:t>
            </w:r>
          </w:p>
        </w:tc>
        <w:tc>
          <w:tcPr>
            <w:tcW w:w="6662" w:type="dxa"/>
          </w:tcPr>
          <w:p w14:paraId="55272960" w14:textId="1A0842FB" w:rsidR="00287E6C" w:rsidRPr="00FD7AB4" w:rsidRDefault="00293981" w:rsidP="00305BFA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FD7AB4">
              <w:rPr>
                <w:rFonts w:ascii="Times New Roman" w:hAnsi="Times New Roman" w:cs="Times New Roman"/>
              </w:rPr>
              <w:t>(Rehab* OR "Occupational Therapy" OR "Physical Therapy" OR "Speech Therapy" OR "Language Therapy") AND ("Virtual Reality" OR "Augmented Reality" OR "Mixed Reality" OR "Extended Reality" OR "Head Mounted*"</w:t>
            </w:r>
            <w:r w:rsidR="00DB7A79" w:rsidRPr="00FD7AB4">
              <w:rPr>
                <w:rFonts w:ascii="Times New Roman" w:hAnsi="Times New Roman" w:cs="Times New Roman"/>
              </w:rPr>
              <w:t xml:space="preserve"> OR Exergam*</w:t>
            </w:r>
            <w:r w:rsidRPr="00FD7AB4">
              <w:rPr>
                <w:rFonts w:ascii="Times New Roman" w:hAnsi="Times New Roman" w:cs="Times New Roman"/>
              </w:rPr>
              <w:t>) AND (Accept* OR Satisf* OR Adopt* OR Uptake OR Utiliz* OR "Intention To Try" OR Appropriat* OR "Perceived Fit" OR Relevan* OR Compat</w:t>
            </w:r>
            <w:r w:rsidR="00D12D8A" w:rsidRPr="00FD7AB4">
              <w:rPr>
                <w:rFonts w:ascii="Times New Roman" w:hAnsi="Times New Roman" w:cs="Times New Roman"/>
              </w:rPr>
              <w:t>i</w:t>
            </w:r>
            <w:r w:rsidRPr="00FD7AB4">
              <w:rPr>
                <w:rFonts w:ascii="Times New Roman" w:hAnsi="Times New Roman" w:cs="Times New Roman"/>
              </w:rPr>
              <w:t>b* OR Suitab* OR Useful*</w:t>
            </w:r>
            <w:r w:rsidR="00302CD4" w:rsidRPr="00FD7AB4">
              <w:rPr>
                <w:rFonts w:ascii="Times New Roman" w:hAnsi="Times New Roman" w:cs="Times New Roman"/>
              </w:rPr>
              <w:t xml:space="preserve"> OR Usab</w:t>
            </w:r>
            <w:r w:rsidR="004431FA">
              <w:rPr>
                <w:rFonts w:ascii="Times New Roman" w:hAnsi="Times New Roman" w:cs="Times New Roman"/>
              </w:rPr>
              <w:t>*</w:t>
            </w:r>
            <w:r w:rsidR="00302CD4" w:rsidRPr="00FD7AB4">
              <w:rPr>
                <w:rFonts w:ascii="Times New Roman" w:hAnsi="Times New Roman" w:cs="Times New Roman"/>
              </w:rPr>
              <w:t xml:space="preserve"> OR "Ease of use"</w:t>
            </w:r>
            <w:r w:rsidRPr="00FD7AB4">
              <w:rPr>
                <w:rFonts w:ascii="Times New Roman" w:hAnsi="Times New Roman" w:cs="Times New Roman"/>
              </w:rPr>
              <w:t xml:space="preserve"> OR Practicabil* OR Cost OR Feasib* OR "Actual Fit" OR Utility OR Fidelity OR "Delivered As Intended" OR Adher* OR Integrity OR "Quality Of Program Delivery" OR Implement* OR Penetrat* OR "Level Of Institutionalization" OR Spread OR "Service Access" OR Sustainab* OR Maintenance OR Continuation OR Durab* OR Incorpora* OR Integrat* OR Institutionaliz* OR "Sustained Usage" OR "Sustained Use" OR “Routinization”</w:t>
            </w:r>
            <w:r w:rsidR="00B64333">
              <w:rPr>
                <w:rFonts w:ascii="Times New Roman" w:hAnsi="Times New Roman" w:cs="Times New Roman"/>
              </w:rPr>
              <w:t xml:space="preserve"> OR Perception* OR Experience* OR Attitude*</w:t>
            </w:r>
            <w:r w:rsidRPr="00FD7AB4">
              <w:rPr>
                <w:rFonts w:ascii="Times New Roman" w:hAnsi="Times New Roman" w:cs="Times New Roman"/>
              </w:rPr>
              <w:t>) AND (Facilitator* OR Barrier* OR Enabler* OR Determinant* OR Driver* OR Hindrance* OR Impediment*)</w:t>
            </w:r>
            <w:r w:rsidR="00167E7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083" w:type="dxa"/>
          </w:tcPr>
          <w:p w14:paraId="5A6B1EF1" w14:textId="53F07C89" w:rsidR="00287E6C" w:rsidRPr="00FD7AB4" w:rsidRDefault="000F2408" w:rsidP="008113F9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FD7AB4" w:rsidRPr="00FD7AB4">
              <w:rPr>
                <w:rFonts w:ascii="Times New Roman" w:hAnsi="Times New Roman" w:cs="Times New Roman"/>
              </w:rPr>
              <w:t>8</w:t>
            </w:r>
          </w:p>
        </w:tc>
      </w:tr>
    </w:tbl>
    <w:p w14:paraId="54F58097" w14:textId="0A65440F" w:rsidR="00325CF8" w:rsidRDefault="008113F9" w:rsidP="008113F9">
      <w:pPr>
        <w:pStyle w:val="Caption"/>
        <w:jc w:val="center"/>
        <w:rPr>
          <w:rFonts w:ascii="Times New Roman" w:hAnsi="Times New Roman" w:cs="Times New Roman"/>
          <w:i w:val="0"/>
          <w:iCs w:val="0"/>
          <w:noProof/>
          <w:color w:val="000000" w:themeColor="text1"/>
        </w:rPr>
      </w:pP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able </w:t>
      </w: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9928F5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1</w:t>
      </w: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8113F9">
        <w:rPr>
          <w:rFonts w:ascii="Times New Roman" w:hAnsi="Times New Roman" w:cs="Times New Roman"/>
          <w:i w:val="0"/>
          <w:iCs w:val="0"/>
          <w:color w:val="000000" w:themeColor="text1"/>
        </w:rPr>
        <w:t>: Overview of the final search query</w:t>
      </w:r>
      <w:r w:rsidRPr="008113F9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 xml:space="preserve"> per search engine</w:t>
      </w:r>
    </w:p>
    <w:p w14:paraId="3728E680" w14:textId="36E83600" w:rsidR="008113F9" w:rsidRDefault="008113F9">
      <w:pPr>
        <w:spacing w:line="278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0130DD" w:rsidRPr="00FD7AB4" w14:paraId="48317883" w14:textId="77777777" w:rsidTr="00C83063">
        <w:tc>
          <w:tcPr>
            <w:tcW w:w="1271" w:type="dxa"/>
          </w:tcPr>
          <w:p w14:paraId="56B67B4B" w14:textId="4456CF37" w:rsidR="000130DD" w:rsidRPr="00253B99" w:rsidRDefault="000130DD" w:rsidP="00784125">
            <w:pPr>
              <w:rPr>
                <w:rFonts w:ascii="Times New Roman" w:hAnsi="Times New Roman" w:cs="Times New Roman"/>
                <w:b/>
                <w:bCs/>
              </w:rPr>
            </w:pPr>
            <w:r w:rsidRPr="00253B99">
              <w:rPr>
                <w:rFonts w:ascii="Times New Roman" w:hAnsi="Times New Roman" w:cs="Times New Roman"/>
                <w:b/>
                <w:bCs/>
              </w:rPr>
              <w:lastRenderedPageBreak/>
              <w:t>Date</w:t>
            </w:r>
          </w:p>
        </w:tc>
        <w:tc>
          <w:tcPr>
            <w:tcW w:w="7745" w:type="dxa"/>
          </w:tcPr>
          <w:p w14:paraId="1AEB192C" w14:textId="30682E04" w:rsidR="000130DD" w:rsidRPr="00253B99" w:rsidRDefault="00B07568" w:rsidP="00784125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253B99">
              <w:rPr>
                <w:rFonts w:ascii="Times New Roman" w:hAnsi="Times New Roman" w:cs="Times New Roman"/>
                <w:b/>
                <w:bCs/>
              </w:rPr>
              <w:t>Initial search or e</w:t>
            </w:r>
            <w:r w:rsidR="000130DD" w:rsidRPr="00253B99">
              <w:rPr>
                <w:rFonts w:ascii="Times New Roman" w:hAnsi="Times New Roman" w:cs="Times New Roman"/>
                <w:b/>
                <w:bCs/>
              </w:rPr>
              <w:t>xtensions</w:t>
            </w:r>
          </w:p>
        </w:tc>
      </w:tr>
      <w:tr w:rsidR="000130DD" w:rsidRPr="00FD7AB4" w14:paraId="5398C2F9" w14:textId="77777777" w:rsidTr="00C83063">
        <w:tc>
          <w:tcPr>
            <w:tcW w:w="1271" w:type="dxa"/>
          </w:tcPr>
          <w:p w14:paraId="7418D424" w14:textId="7796DDF1" w:rsidR="000130DD" w:rsidRDefault="00B07568" w:rsidP="007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10/2024</w:t>
            </w:r>
          </w:p>
        </w:tc>
        <w:tc>
          <w:tcPr>
            <w:tcW w:w="7745" w:type="dxa"/>
          </w:tcPr>
          <w:p w14:paraId="778F6814" w14:textId="55B59B6F" w:rsidR="000130DD" w:rsidRDefault="00797B96" w:rsidP="00784125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0487B" w:rsidRPr="00E0487B">
              <w:rPr>
                <w:rFonts w:ascii="Times New Roman" w:hAnsi="Times New Roman" w:cs="Times New Roman"/>
              </w:rPr>
              <w:t>Rehab* OR Occupational Therapy OR Physical Therapy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E0487B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0487B" w:rsidRPr="00E0487B">
              <w:rPr>
                <w:rFonts w:ascii="Times New Roman" w:hAnsi="Times New Roman" w:cs="Times New Roman"/>
              </w:rPr>
              <w:t>"Virtual Reality" OR "Augmented Reality" OR "Mixed Reality" OR "Extended Reality"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E0487B">
              <w:rPr>
                <w:rFonts w:ascii="Times New Roman" w:hAnsi="Times New Roman" w:cs="Times New Roman"/>
              </w:rPr>
              <w:t>AND</w:t>
            </w:r>
            <w:r w:rsidR="00F533A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E0487B" w:rsidRPr="00E0487B">
              <w:rPr>
                <w:rFonts w:ascii="Times New Roman" w:hAnsi="Times New Roman" w:cs="Times New Roman"/>
              </w:rPr>
              <w:t>Accept* OR Satisf* OR Adopt* OR Uptake OR Utiliz* OR Intention To Try OR Appropriat* OR Perceived Fit OR Relevan* OR Compatab* OR Suitab* OR Useful* OR Practicabil* OR Cost OR Feasib* OR Actual Fit OR Utility OR Fidelity OR Delivered As Intended OR Adher* OR Integrity OR Quality Of Program Delivery OR Implement* OR Penetrat* OR Level Of Institutionalization OR Spread OR Service Access OR Sustainab* OR Maintenance OR Continuation OR Durab* OR Incorpora* OR Integrat* OR Institutionaliz* OR Sustained Usage OR Sustained Use OR Routinization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E0487B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E0487B" w:rsidRPr="00E0487B">
              <w:rPr>
                <w:rFonts w:ascii="Times New Roman" w:hAnsi="Times New Roman" w:cs="Times New Roman"/>
              </w:rPr>
              <w:t>Facilitator OR Barrier OR Enabler OR Determinant OR Driver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97B96" w:rsidRPr="00FD7AB4" w14:paraId="4548C664" w14:textId="77777777" w:rsidTr="00C83063">
        <w:tc>
          <w:tcPr>
            <w:tcW w:w="1271" w:type="dxa"/>
          </w:tcPr>
          <w:p w14:paraId="7ACFC653" w14:textId="3F2DC0CF" w:rsidR="00797B96" w:rsidRDefault="00253B99" w:rsidP="007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10/2025</w:t>
            </w:r>
          </w:p>
        </w:tc>
        <w:tc>
          <w:tcPr>
            <w:tcW w:w="7745" w:type="dxa"/>
          </w:tcPr>
          <w:p w14:paraId="0FF857B0" w14:textId="44E8AACB" w:rsidR="00797B96" w:rsidRPr="00BD3163" w:rsidRDefault="00845E8D" w:rsidP="00784125">
            <w:pPr>
              <w:keepNext/>
              <w:rPr>
                <w:rFonts w:ascii="Times New Roman" w:hAnsi="Times New Roman" w:cs="Times New Roman"/>
              </w:rPr>
            </w:pPr>
            <w:r w:rsidRPr="00845E8D">
              <w:rPr>
                <w:rFonts w:ascii="Times New Roman" w:hAnsi="Times New Roman" w:cs="Times New Roman"/>
                <w:i/>
                <w:iCs/>
              </w:rPr>
              <w:t>Extension 1:</w:t>
            </w:r>
            <w:r>
              <w:rPr>
                <w:rFonts w:ascii="Times New Roman" w:hAnsi="Times New Roman" w:cs="Times New Roman"/>
              </w:rPr>
              <w:t xml:space="preserve"> We added Speech Therapy and Language Therapy to the rehabilitation terms</w:t>
            </w:r>
            <w:r>
              <w:rPr>
                <w:rFonts w:ascii="Times New Roman" w:hAnsi="Times New Roman" w:cs="Times New Roman"/>
              </w:rPr>
              <w:br/>
            </w:r>
            <w:r w:rsidRPr="003F1745">
              <w:rPr>
                <w:rFonts w:ascii="Times New Roman" w:hAnsi="Times New Roman" w:cs="Times New Roman"/>
                <w:i/>
                <w:iCs/>
              </w:rPr>
              <w:t>Extension 2:</w:t>
            </w:r>
            <w:r>
              <w:rPr>
                <w:rFonts w:ascii="Times New Roman" w:hAnsi="Times New Roman" w:cs="Times New Roman"/>
              </w:rPr>
              <w:t xml:space="preserve"> We added</w:t>
            </w:r>
            <w:r w:rsidR="001F5D00">
              <w:rPr>
                <w:rFonts w:ascii="Times New Roman" w:hAnsi="Times New Roman" w:cs="Times New Roman"/>
              </w:rPr>
              <w:t xml:space="preserve"> “Head Mounted*” to the </w:t>
            </w:r>
            <w:r w:rsidR="00D33F7D">
              <w:rPr>
                <w:rFonts w:ascii="Times New Roman" w:hAnsi="Times New Roman" w:cs="Times New Roman"/>
              </w:rPr>
              <w:t>XR terms</w:t>
            </w:r>
            <w:r w:rsidR="00842916">
              <w:rPr>
                <w:rFonts w:ascii="Times New Roman" w:hAnsi="Times New Roman" w:cs="Times New Roman"/>
              </w:rPr>
              <w:br/>
            </w:r>
            <w:r w:rsidR="00842916">
              <w:rPr>
                <w:rFonts w:ascii="Times New Roman" w:hAnsi="Times New Roman" w:cs="Times New Roman"/>
                <w:i/>
                <w:iCs/>
              </w:rPr>
              <w:t>Extension 3:</w:t>
            </w:r>
            <w:r w:rsidR="00842916">
              <w:rPr>
                <w:rFonts w:ascii="Times New Roman" w:hAnsi="Times New Roman" w:cs="Times New Roman"/>
              </w:rPr>
              <w:t xml:space="preserve"> We added </w:t>
            </w:r>
            <w:r w:rsidR="002D060A">
              <w:rPr>
                <w:rFonts w:ascii="Times New Roman" w:hAnsi="Times New Roman" w:cs="Times New Roman"/>
              </w:rPr>
              <w:t>Hindrance*</w:t>
            </w:r>
            <w:r w:rsidR="000F72B5">
              <w:rPr>
                <w:rFonts w:ascii="Times New Roman" w:hAnsi="Times New Roman" w:cs="Times New Roman"/>
              </w:rPr>
              <w:t xml:space="preserve"> and</w:t>
            </w:r>
            <w:r w:rsidR="002D060A">
              <w:rPr>
                <w:rFonts w:ascii="Times New Roman" w:hAnsi="Times New Roman" w:cs="Times New Roman"/>
              </w:rPr>
              <w:t xml:space="preserve"> Impediment* to the </w:t>
            </w:r>
            <w:r w:rsidR="000F72B5">
              <w:rPr>
                <w:rFonts w:ascii="Times New Roman" w:hAnsi="Times New Roman" w:cs="Times New Roman"/>
              </w:rPr>
              <w:t>driver</w:t>
            </w:r>
            <w:r w:rsidR="002D060A">
              <w:rPr>
                <w:rFonts w:ascii="Times New Roman" w:hAnsi="Times New Roman" w:cs="Times New Roman"/>
              </w:rPr>
              <w:t xml:space="preserve"> terms</w:t>
            </w:r>
            <w:r w:rsidR="002D060A">
              <w:rPr>
                <w:rFonts w:ascii="Times New Roman" w:hAnsi="Times New Roman" w:cs="Times New Roman"/>
              </w:rPr>
              <w:br/>
            </w:r>
            <w:r w:rsidR="002D060A">
              <w:rPr>
                <w:rFonts w:ascii="Times New Roman" w:hAnsi="Times New Roman" w:cs="Times New Roman"/>
                <w:i/>
                <w:iCs/>
              </w:rPr>
              <w:t>Extension 4:</w:t>
            </w:r>
            <w:r w:rsidR="002D060A">
              <w:rPr>
                <w:rFonts w:ascii="Times New Roman" w:hAnsi="Times New Roman" w:cs="Times New Roman"/>
              </w:rPr>
              <w:t xml:space="preserve"> We </w:t>
            </w:r>
            <w:r w:rsidR="00BA0A0B">
              <w:rPr>
                <w:rFonts w:ascii="Times New Roman" w:hAnsi="Times New Roman" w:cs="Times New Roman"/>
              </w:rPr>
              <w:t>add</w:t>
            </w:r>
            <w:r w:rsidR="00846CFC">
              <w:rPr>
                <w:rFonts w:ascii="Times New Roman" w:hAnsi="Times New Roman" w:cs="Times New Roman"/>
              </w:rPr>
              <w:t>ed</w:t>
            </w:r>
            <w:r w:rsidR="00BA0A0B">
              <w:rPr>
                <w:rFonts w:ascii="Times New Roman" w:hAnsi="Times New Roman" w:cs="Times New Roman"/>
              </w:rPr>
              <w:t xml:space="preserve"> an asterisk at the end of all </w:t>
            </w:r>
            <w:r w:rsidR="000F72B5">
              <w:rPr>
                <w:rFonts w:ascii="Times New Roman" w:hAnsi="Times New Roman" w:cs="Times New Roman"/>
              </w:rPr>
              <w:t>driver</w:t>
            </w:r>
            <w:r w:rsidR="00BA0A0B">
              <w:rPr>
                <w:rFonts w:ascii="Times New Roman" w:hAnsi="Times New Roman" w:cs="Times New Roman"/>
              </w:rPr>
              <w:t xml:space="preserve"> terms</w:t>
            </w:r>
            <w:r w:rsidR="00BD3163">
              <w:rPr>
                <w:rFonts w:ascii="Times New Roman" w:hAnsi="Times New Roman" w:cs="Times New Roman"/>
              </w:rPr>
              <w:br/>
            </w:r>
            <w:r w:rsidR="00BD3163">
              <w:rPr>
                <w:rFonts w:ascii="Times New Roman" w:hAnsi="Times New Roman" w:cs="Times New Roman"/>
                <w:i/>
                <w:iCs/>
              </w:rPr>
              <w:t xml:space="preserve">Extension </w:t>
            </w:r>
            <w:r w:rsidR="00846CFC">
              <w:rPr>
                <w:rFonts w:ascii="Times New Roman" w:hAnsi="Times New Roman" w:cs="Times New Roman"/>
                <w:i/>
                <w:iCs/>
              </w:rPr>
              <w:t>5</w:t>
            </w:r>
            <w:r w:rsidR="00BD3163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="00BD3163">
              <w:rPr>
                <w:rFonts w:ascii="Times New Roman" w:hAnsi="Times New Roman" w:cs="Times New Roman"/>
              </w:rPr>
              <w:t xml:space="preserve">We have added MeSH terms </w:t>
            </w:r>
            <w:r w:rsidR="00214D51">
              <w:rPr>
                <w:rFonts w:ascii="Times New Roman" w:hAnsi="Times New Roman" w:cs="Times New Roman"/>
              </w:rPr>
              <w:t>to the rehabilitation, XR and adoption terms</w:t>
            </w:r>
          </w:p>
        </w:tc>
      </w:tr>
      <w:tr w:rsidR="000F72B5" w:rsidRPr="00FD7AB4" w14:paraId="7B179A49" w14:textId="77777777" w:rsidTr="00C83063">
        <w:tc>
          <w:tcPr>
            <w:tcW w:w="1271" w:type="dxa"/>
          </w:tcPr>
          <w:p w14:paraId="749985C9" w14:textId="566F0A90" w:rsidR="000F72B5" w:rsidRDefault="00C00EBE" w:rsidP="007841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01/2026</w:t>
            </w:r>
          </w:p>
        </w:tc>
        <w:tc>
          <w:tcPr>
            <w:tcW w:w="7745" w:type="dxa"/>
          </w:tcPr>
          <w:p w14:paraId="40AE559F" w14:textId="5A823127" w:rsidR="000F72B5" w:rsidRPr="00DF0DC4" w:rsidRDefault="00CA2B94" w:rsidP="009928F5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xtension</w:t>
            </w:r>
            <w:r w:rsidR="003F65F6">
              <w:rPr>
                <w:rFonts w:ascii="Times New Roman" w:hAnsi="Times New Roman" w:cs="Times New Roman"/>
                <w:i/>
                <w:iCs/>
              </w:rPr>
              <w:t xml:space="preserve"> 1:</w:t>
            </w:r>
            <w:r w:rsidR="003F65F6">
              <w:rPr>
                <w:rFonts w:ascii="Times New Roman" w:hAnsi="Times New Roman" w:cs="Times New Roman"/>
              </w:rPr>
              <w:t xml:space="preserve"> We resolved a minor spelling mistake </w:t>
            </w:r>
            <w:r w:rsidR="00A9169E">
              <w:rPr>
                <w:rFonts w:ascii="Times New Roman" w:hAnsi="Times New Roman" w:cs="Times New Roman"/>
              </w:rPr>
              <w:t xml:space="preserve">in the adoption terms </w:t>
            </w:r>
            <w:r w:rsidR="003F65F6">
              <w:rPr>
                <w:rFonts w:ascii="Times New Roman" w:hAnsi="Times New Roman" w:cs="Times New Roman"/>
              </w:rPr>
              <w:t>by changing Compatab* to Compatib*</w:t>
            </w:r>
            <w:r w:rsidR="00FC5A48">
              <w:br/>
            </w:r>
            <w:r w:rsidR="00FC5A48">
              <w:rPr>
                <w:rFonts w:ascii="Times New Roman" w:hAnsi="Times New Roman" w:cs="Times New Roman"/>
                <w:i/>
                <w:iCs/>
              </w:rPr>
              <w:t>Extension 2:</w:t>
            </w:r>
            <w:r w:rsidR="00FC5A48">
              <w:rPr>
                <w:rFonts w:ascii="Times New Roman" w:hAnsi="Times New Roman" w:cs="Times New Roman"/>
              </w:rPr>
              <w:t xml:space="preserve"> We added Exergam* to the XR terms</w:t>
            </w:r>
            <w:r w:rsidR="003F65F6">
              <w:br/>
            </w:r>
            <w:r w:rsidR="003F65F6">
              <w:rPr>
                <w:rFonts w:ascii="Times New Roman" w:hAnsi="Times New Roman" w:cs="Times New Roman"/>
                <w:i/>
                <w:iCs/>
              </w:rPr>
              <w:t xml:space="preserve">Extension </w:t>
            </w:r>
            <w:r w:rsidR="387248A2" w:rsidRPr="0347B076">
              <w:rPr>
                <w:rFonts w:ascii="Times New Roman" w:hAnsi="Times New Roman" w:cs="Times New Roman"/>
                <w:i/>
                <w:iCs/>
              </w:rPr>
              <w:t>3</w:t>
            </w:r>
            <w:r w:rsidR="003F65F6">
              <w:rPr>
                <w:rFonts w:ascii="Times New Roman" w:hAnsi="Times New Roman" w:cs="Times New Roman"/>
                <w:i/>
                <w:iCs/>
              </w:rPr>
              <w:t>:</w:t>
            </w:r>
            <w:r w:rsidR="003F65F6">
              <w:rPr>
                <w:rFonts w:ascii="Times New Roman" w:hAnsi="Times New Roman" w:cs="Times New Roman"/>
              </w:rPr>
              <w:t xml:space="preserve"> </w:t>
            </w:r>
            <w:r w:rsidR="00FD0132">
              <w:rPr>
                <w:rFonts w:ascii="Times New Roman" w:hAnsi="Times New Roman" w:cs="Times New Roman"/>
              </w:rPr>
              <w:t>We added Usab</w:t>
            </w:r>
            <w:r w:rsidR="008F3F29">
              <w:rPr>
                <w:rFonts w:ascii="Times New Roman" w:hAnsi="Times New Roman" w:cs="Times New Roman"/>
              </w:rPr>
              <w:t>*</w:t>
            </w:r>
            <w:r w:rsidR="009776E6">
              <w:rPr>
                <w:rFonts w:ascii="Times New Roman" w:hAnsi="Times New Roman" w:cs="Times New Roman"/>
              </w:rPr>
              <w:t xml:space="preserve">, </w:t>
            </w:r>
            <w:r w:rsidR="00C3006B">
              <w:rPr>
                <w:rFonts w:ascii="Times New Roman" w:hAnsi="Times New Roman" w:cs="Times New Roman"/>
              </w:rPr>
              <w:t>“Ease of Use”</w:t>
            </w:r>
            <w:r w:rsidR="009776E6">
              <w:rPr>
                <w:rFonts w:ascii="Times New Roman" w:hAnsi="Times New Roman" w:cs="Times New Roman"/>
              </w:rPr>
              <w:t>, Perception*,</w:t>
            </w:r>
            <w:r w:rsidR="0096332E">
              <w:rPr>
                <w:rFonts w:ascii="Times New Roman" w:hAnsi="Times New Roman" w:cs="Times New Roman"/>
              </w:rPr>
              <w:t xml:space="preserve"> Experience* and</w:t>
            </w:r>
            <w:r w:rsidR="009776E6">
              <w:rPr>
                <w:rFonts w:ascii="Times New Roman" w:hAnsi="Times New Roman" w:cs="Times New Roman"/>
              </w:rPr>
              <w:t xml:space="preserve"> Attitude* </w:t>
            </w:r>
            <w:r w:rsidR="00C3006B">
              <w:rPr>
                <w:rFonts w:ascii="Times New Roman" w:hAnsi="Times New Roman" w:cs="Times New Roman"/>
              </w:rPr>
              <w:t>to the adoption terms</w:t>
            </w:r>
          </w:p>
        </w:tc>
      </w:tr>
    </w:tbl>
    <w:p w14:paraId="056C7A2A" w14:textId="435B9757" w:rsidR="008113F9" w:rsidRPr="009928F5" w:rsidRDefault="009928F5" w:rsidP="009928F5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able </w:t>
      </w: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instrText xml:space="preserve"> SEQ Table \* ARABIC </w:instrText>
      </w: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9928F5">
        <w:rPr>
          <w:rFonts w:ascii="Times New Roman" w:hAnsi="Times New Roman" w:cs="Times New Roman"/>
          <w:i w:val="0"/>
          <w:iCs w:val="0"/>
          <w:noProof/>
          <w:color w:val="000000" w:themeColor="text1"/>
        </w:rPr>
        <w:t>2</w:t>
      </w: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9928F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: </w:t>
      </w:r>
      <w:r w:rsidR="00CB1C51">
        <w:rPr>
          <w:rFonts w:ascii="Times New Roman" w:hAnsi="Times New Roman" w:cs="Times New Roman"/>
          <w:i w:val="0"/>
          <w:iCs w:val="0"/>
          <w:color w:val="000000" w:themeColor="text1"/>
        </w:rPr>
        <w:t>Overview of search query extensions during the search period</w:t>
      </w:r>
    </w:p>
    <w:sectPr w:rsidR="008113F9" w:rsidRPr="009928F5" w:rsidSect="002C211F">
      <w:headerReference w:type="default" r:id="rId6"/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4F5F7" w14:textId="77777777" w:rsidR="00267DA4" w:rsidRDefault="00267DA4" w:rsidP="002C211F">
      <w:pPr>
        <w:spacing w:after="0" w:line="240" w:lineRule="auto"/>
      </w:pPr>
      <w:r>
        <w:separator/>
      </w:r>
    </w:p>
  </w:endnote>
  <w:endnote w:type="continuationSeparator" w:id="0">
    <w:p w14:paraId="120DADC7" w14:textId="77777777" w:rsidR="00267DA4" w:rsidRDefault="00267DA4" w:rsidP="002C2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666989981"/>
      <w:docPartObj>
        <w:docPartGallery w:val="Page Numbers (Bottom of Page)"/>
        <w:docPartUnique/>
      </w:docPartObj>
    </w:sdtPr>
    <w:sdtEndPr/>
    <w:sdtContent>
      <w:p w14:paraId="7126C2CB" w14:textId="77777777" w:rsidR="002C211F" w:rsidRPr="00E62E50" w:rsidRDefault="002C211F">
        <w:pPr>
          <w:pStyle w:val="Footer"/>
          <w:jc w:val="center"/>
          <w:rPr>
            <w:rFonts w:ascii="Times New Roman" w:hAnsi="Times New Roman" w:cs="Times New Roman"/>
          </w:rPr>
        </w:pPr>
        <w:r w:rsidRPr="00E62E50">
          <w:rPr>
            <w:rFonts w:ascii="Times New Roman" w:hAnsi="Times New Roman" w:cs="Times New Roman"/>
          </w:rPr>
          <w:fldChar w:fldCharType="begin"/>
        </w:r>
        <w:r w:rsidRPr="00E62E50">
          <w:rPr>
            <w:rFonts w:ascii="Times New Roman" w:hAnsi="Times New Roman" w:cs="Times New Roman"/>
          </w:rPr>
          <w:instrText>PAGE   \* MERGEFORMAT</w:instrText>
        </w:r>
        <w:r w:rsidRPr="00E62E50">
          <w:rPr>
            <w:rFonts w:ascii="Times New Roman" w:hAnsi="Times New Roman" w:cs="Times New Roman"/>
          </w:rPr>
          <w:fldChar w:fldCharType="separate"/>
        </w:r>
        <w:r w:rsidRPr="00E62E50">
          <w:rPr>
            <w:rFonts w:ascii="Times New Roman" w:hAnsi="Times New Roman" w:cs="Times New Roman"/>
            <w:lang w:val="nl-NL"/>
          </w:rPr>
          <w:t>2</w:t>
        </w:r>
        <w:r w:rsidRPr="00E62E50">
          <w:rPr>
            <w:rFonts w:ascii="Times New Roman" w:hAnsi="Times New Roman" w:cs="Times New Roman"/>
          </w:rPr>
          <w:fldChar w:fldCharType="end"/>
        </w:r>
      </w:p>
    </w:sdtContent>
  </w:sdt>
  <w:p w14:paraId="770BD5FC" w14:textId="77777777" w:rsidR="002C211F" w:rsidRDefault="002C211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E6180" w14:textId="77777777" w:rsidR="00267DA4" w:rsidRDefault="00267DA4" w:rsidP="002C211F">
      <w:pPr>
        <w:spacing w:after="0" w:line="240" w:lineRule="auto"/>
      </w:pPr>
      <w:r>
        <w:separator/>
      </w:r>
    </w:p>
  </w:footnote>
  <w:footnote w:type="continuationSeparator" w:id="0">
    <w:p w14:paraId="5FFAFBCB" w14:textId="77777777" w:rsidR="00267DA4" w:rsidRDefault="00267DA4" w:rsidP="002C21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523035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438F2E9" w14:textId="2B22A608" w:rsidR="00E80A0F" w:rsidRPr="00E80A0F" w:rsidRDefault="00E80A0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80A0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80A0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80A0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80A0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80A0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964037" w14:textId="77777777" w:rsidR="00E80A0F" w:rsidRDefault="00E80A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C3"/>
    <w:rsid w:val="000130DD"/>
    <w:rsid w:val="00031066"/>
    <w:rsid w:val="00034B9C"/>
    <w:rsid w:val="00046D41"/>
    <w:rsid w:val="00062FC2"/>
    <w:rsid w:val="00075D28"/>
    <w:rsid w:val="00093BBB"/>
    <w:rsid w:val="00094A98"/>
    <w:rsid w:val="000E2851"/>
    <w:rsid w:val="000F2408"/>
    <w:rsid w:val="000F72B5"/>
    <w:rsid w:val="001212BE"/>
    <w:rsid w:val="00121F1A"/>
    <w:rsid w:val="00131F85"/>
    <w:rsid w:val="0015556C"/>
    <w:rsid w:val="001666A7"/>
    <w:rsid w:val="00167E74"/>
    <w:rsid w:val="00186647"/>
    <w:rsid w:val="001F5D00"/>
    <w:rsid w:val="00214D51"/>
    <w:rsid w:val="00245227"/>
    <w:rsid w:val="00253B99"/>
    <w:rsid w:val="00261877"/>
    <w:rsid w:val="00267DA4"/>
    <w:rsid w:val="00283E20"/>
    <w:rsid w:val="00287E6C"/>
    <w:rsid w:val="00293981"/>
    <w:rsid w:val="0029698A"/>
    <w:rsid w:val="002B74DF"/>
    <w:rsid w:val="002C211F"/>
    <w:rsid w:val="002D060A"/>
    <w:rsid w:val="002F6EE2"/>
    <w:rsid w:val="00302CD4"/>
    <w:rsid w:val="00305BFA"/>
    <w:rsid w:val="00325CF8"/>
    <w:rsid w:val="00327D62"/>
    <w:rsid w:val="003C236D"/>
    <w:rsid w:val="003C7D44"/>
    <w:rsid w:val="003F1745"/>
    <w:rsid w:val="003F17E7"/>
    <w:rsid w:val="003F65F6"/>
    <w:rsid w:val="00400D9C"/>
    <w:rsid w:val="004431FA"/>
    <w:rsid w:val="004731CC"/>
    <w:rsid w:val="00477646"/>
    <w:rsid w:val="004863DF"/>
    <w:rsid w:val="004D06D9"/>
    <w:rsid w:val="005163F8"/>
    <w:rsid w:val="005232C3"/>
    <w:rsid w:val="005319CF"/>
    <w:rsid w:val="00542D4F"/>
    <w:rsid w:val="00555DE2"/>
    <w:rsid w:val="00586121"/>
    <w:rsid w:val="0059676C"/>
    <w:rsid w:val="005B3DC6"/>
    <w:rsid w:val="005F7970"/>
    <w:rsid w:val="00620CF2"/>
    <w:rsid w:val="00714F16"/>
    <w:rsid w:val="00737B5C"/>
    <w:rsid w:val="0074242B"/>
    <w:rsid w:val="00750ECC"/>
    <w:rsid w:val="00781DB0"/>
    <w:rsid w:val="00795F96"/>
    <w:rsid w:val="00797B96"/>
    <w:rsid w:val="007C56F8"/>
    <w:rsid w:val="007D06AF"/>
    <w:rsid w:val="008113F9"/>
    <w:rsid w:val="00822CA1"/>
    <w:rsid w:val="0083283A"/>
    <w:rsid w:val="00842916"/>
    <w:rsid w:val="0084530C"/>
    <w:rsid w:val="00845E8D"/>
    <w:rsid w:val="00846CFC"/>
    <w:rsid w:val="00850927"/>
    <w:rsid w:val="00852CDA"/>
    <w:rsid w:val="008604DC"/>
    <w:rsid w:val="008701A6"/>
    <w:rsid w:val="00874DFF"/>
    <w:rsid w:val="008A7934"/>
    <w:rsid w:val="008B19A1"/>
    <w:rsid w:val="008F3F29"/>
    <w:rsid w:val="00925D0B"/>
    <w:rsid w:val="00956658"/>
    <w:rsid w:val="0096332E"/>
    <w:rsid w:val="009776E6"/>
    <w:rsid w:val="009928F5"/>
    <w:rsid w:val="0099366B"/>
    <w:rsid w:val="009D7600"/>
    <w:rsid w:val="009F20A7"/>
    <w:rsid w:val="00A378D0"/>
    <w:rsid w:val="00A54090"/>
    <w:rsid w:val="00A67230"/>
    <w:rsid w:val="00A73A68"/>
    <w:rsid w:val="00A74F12"/>
    <w:rsid w:val="00A9169E"/>
    <w:rsid w:val="00AB6B8A"/>
    <w:rsid w:val="00AE2AC0"/>
    <w:rsid w:val="00AF3A55"/>
    <w:rsid w:val="00B04B49"/>
    <w:rsid w:val="00B07568"/>
    <w:rsid w:val="00B27012"/>
    <w:rsid w:val="00B500B7"/>
    <w:rsid w:val="00B575AE"/>
    <w:rsid w:val="00B64333"/>
    <w:rsid w:val="00B70C27"/>
    <w:rsid w:val="00BA0A0B"/>
    <w:rsid w:val="00BA2B8E"/>
    <w:rsid w:val="00BC5C2A"/>
    <w:rsid w:val="00BD3163"/>
    <w:rsid w:val="00BF2C23"/>
    <w:rsid w:val="00C00EBE"/>
    <w:rsid w:val="00C0571D"/>
    <w:rsid w:val="00C05E24"/>
    <w:rsid w:val="00C12BAE"/>
    <w:rsid w:val="00C3006B"/>
    <w:rsid w:val="00C6789D"/>
    <w:rsid w:val="00C83B90"/>
    <w:rsid w:val="00C83DB9"/>
    <w:rsid w:val="00C85631"/>
    <w:rsid w:val="00CA2B94"/>
    <w:rsid w:val="00CB1C51"/>
    <w:rsid w:val="00CF08A5"/>
    <w:rsid w:val="00CF65B9"/>
    <w:rsid w:val="00D014ED"/>
    <w:rsid w:val="00D12D8A"/>
    <w:rsid w:val="00D258A5"/>
    <w:rsid w:val="00D33F7D"/>
    <w:rsid w:val="00D8720A"/>
    <w:rsid w:val="00DB16CC"/>
    <w:rsid w:val="00DB7A79"/>
    <w:rsid w:val="00DC0F7F"/>
    <w:rsid w:val="00DD30B7"/>
    <w:rsid w:val="00DF0DC4"/>
    <w:rsid w:val="00E0487B"/>
    <w:rsid w:val="00E20D95"/>
    <w:rsid w:val="00E37403"/>
    <w:rsid w:val="00E5532A"/>
    <w:rsid w:val="00E80A0F"/>
    <w:rsid w:val="00E828E8"/>
    <w:rsid w:val="00E85EE9"/>
    <w:rsid w:val="00EF4B5E"/>
    <w:rsid w:val="00F02D76"/>
    <w:rsid w:val="00F23CD0"/>
    <w:rsid w:val="00F45671"/>
    <w:rsid w:val="00F533A8"/>
    <w:rsid w:val="00F73535"/>
    <w:rsid w:val="00FC5A48"/>
    <w:rsid w:val="00FC665B"/>
    <w:rsid w:val="00FD0132"/>
    <w:rsid w:val="00FD7AB4"/>
    <w:rsid w:val="00FE361C"/>
    <w:rsid w:val="0347B076"/>
    <w:rsid w:val="0DD0EACF"/>
    <w:rsid w:val="11C0265A"/>
    <w:rsid w:val="26CF545D"/>
    <w:rsid w:val="332DDA1B"/>
    <w:rsid w:val="3625FA26"/>
    <w:rsid w:val="387248A2"/>
    <w:rsid w:val="423D26CA"/>
    <w:rsid w:val="5883E38D"/>
    <w:rsid w:val="6CBDA603"/>
    <w:rsid w:val="70A4D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5C6924"/>
  <w15:chartTrackingRefBased/>
  <w15:docId w15:val="{3DCC7153-73D2-4E08-B896-553C8799F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11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2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2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2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2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2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2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2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2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2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2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2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2C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2C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2C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2C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2C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2C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2C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23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2C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2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2C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232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32C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232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3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2C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232C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C2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11F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21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11F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D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55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B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5BF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113F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3</Pages>
  <Words>989</Words>
  <Characters>5640</Characters>
  <Application>Microsoft Office Word</Application>
  <DocSecurity>0</DocSecurity>
  <Lines>47</Lines>
  <Paragraphs>13</Paragraphs>
  <ScaleCrop>false</ScaleCrop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Baltissen</dc:creator>
  <cp:keywords/>
  <dc:description/>
  <cp:lastModifiedBy>Luuk Baltissen</cp:lastModifiedBy>
  <cp:revision>140</cp:revision>
  <dcterms:created xsi:type="dcterms:W3CDTF">2025-07-02T13:39:00Z</dcterms:created>
  <dcterms:modified xsi:type="dcterms:W3CDTF">2026-05-1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6-03-23T09:20:38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e5306fa8-add5-486c-814d-eaadb0313c21</vt:lpwstr>
  </property>
  <property fmtid="{D5CDD505-2E9C-101B-9397-08002B2CF9AE}" pid="8" name="MSIP_Label_b29f4804-9ab0-4527-a877-f7a87100f5fc_ContentBits">
    <vt:lpwstr>0</vt:lpwstr>
  </property>
  <property fmtid="{D5CDD505-2E9C-101B-9397-08002B2CF9AE}" pid="9" name="MSIP_Label_b29f4804-9ab0-4527-a877-f7a87100f5fc_Tag">
    <vt:lpwstr>10, 3, 0, 2</vt:lpwstr>
  </property>
</Properties>
</file>